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0DAA4" w14:textId="027084DD" w:rsidR="00271474" w:rsidRPr="005016EE" w:rsidRDefault="00271474" w:rsidP="00271474">
      <w:pPr>
        <w:rPr>
          <w:rFonts w:cstheme="minorHAnsi"/>
          <w:sz w:val="20"/>
          <w:szCs w:val="20"/>
        </w:rPr>
      </w:pPr>
      <w:r w:rsidRPr="005016EE">
        <w:rPr>
          <w:rFonts w:cstheme="minorHAnsi"/>
          <w:sz w:val="20"/>
          <w:szCs w:val="20"/>
        </w:rPr>
        <w:t xml:space="preserve">Appendix </w:t>
      </w:r>
      <w:r>
        <w:rPr>
          <w:rFonts w:cstheme="minorHAnsi"/>
          <w:sz w:val="20"/>
          <w:szCs w:val="20"/>
        </w:rPr>
        <w:t>1</w:t>
      </w:r>
      <w:r w:rsidRPr="005016EE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>Definitions</w:t>
      </w:r>
    </w:p>
    <w:p w14:paraId="7B80B418" w14:textId="77777777" w:rsidR="00271474" w:rsidRPr="005016EE" w:rsidRDefault="00271474" w:rsidP="00271474">
      <w:pPr>
        <w:rPr>
          <w:rFonts w:cs="Arial"/>
          <w:sz w:val="20"/>
          <w:szCs w:val="20"/>
        </w:rPr>
      </w:pPr>
      <w:r w:rsidRPr="005016EE">
        <w:rPr>
          <w:rFonts w:cstheme="minorHAnsi"/>
          <w:sz w:val="20"/>
          <w:szCs w:val="20"/>
        </w:rPr>
        <w:t xml:space="preserve">Claimed profile: </w:t>
      </w:r>
      <w:r w:rsidRPr="005016EE">
        <w:rPr>
          <w:rFonts w:cs="Arial"/>
          <w:sz w:val="20"/>
          <w:szCs w:val="20"/>
        </w:rPr>
        <w:t>A profile is considered claimed if it is marked as “verified” or “claimed” or if it is not marked “unclaimed” when other profiles are.</w:t>
      </w:r>
    </w:p>
    <w:p w14:paraId="1389F9DA" w14:textId="77777777" w:rsidR="00271474" w:rsidRPr="005016EE" w:rsidRDefault="00271474" w:rsidP="00271474">
      <w:pPr>
        <w:rPr>
          <w:rFonts w:cs="Arial"/>
          <w:sz w:val="20"/>
          <w:szCs w:val="20"/>
        </w:rPr>
      </w:pPr>
      <w:r w:rsidRPr="005016EE">
        <w:rPr>
          <w:rFonts w:cs="Arial"/>
          <w:sz w:val="20"/>
          <w:szCs w:val="20"/>
        </w:rPr>
        <w:t>Equivocal review: An “equivocal” review was defined as a review, where the entirety of the content did not contain any positive or negative phrase or if the review contains both positive and negative phrase.</w:t>
      </w:r>
    </w:p>
    <w:p w14:paraId="2F42E0DC" w14:textId="77777777" w:rsidR="00271474" w:rsidRPr="005016EE" w:rsidRDefault="00271474" w:rsidP="00271474">
      <w:pPr>
        <w:rPr>
          <w:rFonts w:cs="Arial"/>
          <w:sz w:val="20"/>
          <w:szCs w:val="20"/>
        </w:rPr>
      </w:pPr>
      <w:r w:rsidRPr="005016EE">
        <w:rPr>
          <w:rFonts w:cs="Arial"/>
          <w:sz w:val="20"/>
          <w:szCs w:val="20"/>
        </w:rPr>
        <w:t>General review sites: Refer to websites that included reviews on other sectors.</w:t>
      </w:r>
    </w:p>
    <w:p w14:paraId="33B92865" w14:textId="77777777" w:rsidR="00271474" w:rsidRPr="005016EE" w:rsidRDefault="00271474" w:rsidP="00271474">
      <w:pPr>
        <w:rPr>
          <w:rFonts w:cstheme="minorHAnsi"/>
          <w:sz w:val="20"/>
          <w:szCs w:val="20"/>
        </w:rPr>
      </w:pPr>
      <w:r w:rsidRPr="005016EE">
        <w:rPr>
          <w:rFonts w:cs="Arial"/>
          <w:sz w:val="20"/>
          <w:szCs w:val="20"/>
        </w:rPr>
        <w:t>Healthcare review sites: Refers to websites only offering healthcare related information and healthcare related reviews.</w:t>
      </w:r>
    </w:p>
    <w:p w14:paraId="614F87AD" w14:textId="77777777" w:rsidR="00271474" w:rsidRPr="005016EE" w:rsidRDefault="00271474" w:rsidP="00271474">
      <w:pPr>
        <w:rPr>
          <w:rFonts w:cstheme="minorHAnsi"/>
          <w:sz w:val="20"/>
          <w:szCs w:val="20"/>
        </w:rPr>
      </w:pPr>
      <w:r w:rsidRPr="005016EE">
        <w:rPr>
          <w:rFonts w:cstheme="minorHAnsi"/>
          <w:sz w:val="20"/>
          <w:szCs w:val="20"/>
        </w:rPr>
        <w:t>Inaccurate profile: Profile with any inaccuracy in physician practice and demographic information.</w:t>
      </w:r>
    </w:p>
    <w:p w14:paraId="4314E1A6" w14:textId="77777777" w:rsidR="00271474" w:rsidRPr="005016EE" w:rsidRDefault="00271474" w:rsidP="00271474">
      <w:pPr>
        <w:rPr>
          <w:rFonts w:cstheme="minorHAnsi"/>
          <w:sz w:val="20"/>
          <w:szCs w:val="20"/>
        </w:rPr>
      </w:pPr>
      <w:r w:rsidRPr="005016EE">
        <w:rPr>
          <w:rFonts w:cstheme="minorHAnsi"/>
          <w:sz w:val="20"/>
          <w:szCs w:val="20"/>
        </w:rPr>
        <w:t>Incomplete profile: Profile with less than 50% of required information (e.g. training, expertise) or lack any physician specific information besides practice location and office contact information.</w:t>
      </w:r>
    </w:p>
    <w:p w14:paraId="13216311" w14:textId="77777777" w:rsidR="00271474" w:rsidRPr="005016EE" w:rsidRDefault="00271474" w:rsidP="00271474">
      <w:pPr>
        <w:rPr>
          <w:rFonts w:cstheme="minorHAnsi"/>
          <w:sz w:val="20"/>
          <w:szCs w:val="20"/>
        </w:rPr>
      </w:pPr>
      <w:r w:rsidRPr="005016EE">
        <w:rPr>
          <w:rFonts w:cstheme="minorHAnsi"/>
          <w:sz w:val="20"/>
          <w:szCs w:val="20"/>
        </w:rPr>
        <w:t xml:space="preserve">Negative review: </w:t>
      </w:r>
      <w:r w:rsidRPr="005016EE">
        <w:rPr>
          <w:rFonts w:cs="Arial"/>
          <w:sz w:val="20"/>
          <w:szCs w:val="20"/>
        </w:rPr>
        <w:t>A “negative” review was defined by containing at least one or more negative comments without any positive comment.</w:t>
      </w:r>
    </w:p>
    <w:p w14:paraId="02E23AC7" w14:textId="77777777" w:rsidR="00271474" w:rsidRPr="005016EE" w:rsidRDefault="00271474" w:rsidP="00271474">
      <w:pPr>
        <w:rPr>
          <w:rFonts w:cstheme="minorHAnsi"/>
          <w:sz w:val="20"/>
          <w:szCs w:val="20"/>
        </w:rPr>
      </w:pPr>
      <w:r w:rsidRPr="005016EE">
        <w:rPr>
          <w:rFonts w:cstheme="minorHAnsi"/>
          <w:sz w:val="20"/>
          <w:szCs w:val="20"/>
        </w:rPr>
        <w:t xml:space="preserve">Positive review: </w:t>
      </w:r>
      <w:r w:rsidRPr="005016EE">
        <w:rPr>
          <w:rFonts w:cs="Arial"/>
          <w:sz w:val="20"/>
          <w:szCs w:val="20"/>
        </w:rPr>
        <w:t>A “positive” review was defined as a review containing at least one or more positive comments without any negative comment about the provider or practice.</w:t>
      </w:r>
    </w:p>
    <w:p w14:paraId="3BF58F3A" w14:textId="77777777" w:rsidR="00271474" w:rsidRPr="005016EE" w:rsidRDefault="00271474" w:rsidP="00271474">
      <w:pPr>
        <w:rPr>
          <w:rFonts w:cs="Arial"/>
          <w:sz w:val="20"/>
          <w:szCs w:val="20"/>
        </w:rPr>
      </w:pPr>
      <w:r w:rsidRPr="005016EE">
        <w:rPr>
          <w:rFonts w:cs="Arial"/>
          <w:bCs/>
          <w:sz w:val="20"/>
          <w:szCs w:val="20"/>
        </w:rPr>
        <w:t>Southern Association for Vascular Surgery (</w:t>
      </w:r>
      <w:r w:rsidRPr="005016EE">
        <w:rPr>
          <w:rFonts w:cs="Arial"/>
          <w:sz w:val="20"/>
          <w:szCs w:val="20"/>
        </w:rPr>
        <w:t>SAVS</w:t>
      </w:r>
      <w:proofErr w:type="gramStart"/>
      <w:r w:rsidRPr="005016EE">
        <w:rPr>
          <w:rFonts w:cs="Arial"/>
          <w:sz w:val="20"/>
          <w:szCs w:val="20"/>
        </w:rPr>
        <w:t>):SAVS</w:t>
      </w:r>
      <w:proofErr w:type="gramEnd"/>
      <w:r w:rsidRPr="005016EE">
        <w:rPr>
          <w:rFonts w:cs="Arial"/>
          <w:sz w:val="20"/>
          <w:szCs w:val="20"/>
        </w:rPr>
        <w:t xml:space="preserve"> consists 13 southern states including: Alabama, Arkansas, Florida, Georgia, Kentucky, Louisiana, Maryland, Mississippi, North Carolina, South Carolina, Tennessee, Texas, Virginia, West Virginia, and Washington DC. </w:t>
      </w:r>
    </w:p>
    <w:p w14:paraId="568480FC" w14:textId="77777777" w:rsidR="00271474" w:rsidRPr="005016EE" w:rsidRDefault="00271474" w:rsidP="00271474">
      <w:pPr>
        <w:rPr>
          <w:rFonts w:cs="Arial"/>
          <w:sz w:val="20"/>
          <w:szCs w:val="20"/>
        </w:rPr>
      </w:pPr>
      <w:r w:rsidRPr="005016EE">
        <w:rPr>
          <w:rFonts w:cs="Arial"/>
          <w:sz w:val="20"/>
          <w:szCs w:val="20"/>
        </w:rPr>
        <w:t>Sponsored profile: A profile is considered as sponsored if it is marked as “sponsored”. Profile with greater than 50% of required information provided were considered “complete”.</w:t>
      </w:r>
    </w:p>
    <w:p w14:paraId="527B8622" w14:textId="0088D810" w:rsidR="004F0FE3" w:rsidRDefault="004F0FE3">
      <w:pPr>
        <w:rPr>
          <w:rFonts w:cstheme="minorHAnsi"/>
          <w:sz w:val="20"/>
          <w:szCs w:val="20"/>
        </w:rPr>
      </w:pPr>
    </w:p>
    <w:sectPr w:rsidR="004F0FE3" w:rsidSect="009B269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1C273F" w14:textId="77777777" w:rsidR="00D543DA" w:rsidRDefault="00D543DA" w:rsidP="004F3A19">
      <w:pPr>
        <w:spacing w:after="0" w:line="240" w:lineRule="auto"/>
      </w:pPr>
      <w:r>
        <w:separator/>
      </w:r>
    </w:p>
  </w:endnote>
  <w:endnote w:type="continuationSeparator" w:id="0">
    <w:p w14:paraId="74452E4F" w14:textId="77777777" w:rsidR="00D543DA" w:rsidRDefault="00D543DA" w:rsidP="004F3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265914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91023F" w14:textId="79E2362A" w:rsidR="00A664AD" w:rsidRDefault="00A664AD" w:rsidP="00AD16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F4ACAC" w14:textId="77777777" w:rsidR="00A664AD" w:rsidRDefault="00A664AD" w:rsidP="004344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17607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021CA0" w14:textId="7EBD3C13" w:rsidR="00A664AD" w:rsidRDefault="00A664AD" w:rsidP="00AD16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04BE36" w14:textId="77777777" w:rsidR="00A664AD" w:rsidRDefault="00A664AD" w:rsidP="002F69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659F7E" w14:textId="77777777" w:rsidR="00D543DA" w:rsidRDefault="00D543DA" w:rsidP="004F3A19">
      <w:pPr>
        <w:spacing w:after="0" w:line="240" w:lineRule="auto"/>
      </w:pPr>
      <w:r>
        <w:separator/>
      </w:r>
    </w:p>
  </w:footnote>
  <w:footnote w:type="continuationSeparator" w:id="0">
    <w:p w14:paraId="72696C6A" w14:textId="77777777" w:rsidR="00D543DA" w:rsidRDefault="00D543DA" w:rsidP="004F3A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F15"/>
    <w:rsid w:val="000069B2"/>
    <w:rsid w:val="0000776C"/>
    <w:rsid w:val="00014AC8"/>
    <w:rsid w:val="0005467D"/>
    <w:rsid w:val="00055C30"/>
    <w:rsid w:val="00066CA4"/>
    <w:rsid w:val="000A2835"/>
    <w:rsid w:val="000A7FEF"/>
    <w:rsid w:val="000F7F83"/>
    <w:rsid w:val="0011419B"/>
    <w:rsid w:val="00121AE3"/>
    <w:rsid w:val="00171D7F"/>
    <w:rsid w:val="0017665F"/>
    <w:rsid w:val="00186E9D"/>
    <w:rsid w:val="001A7587"/>
    <w:rsid w:val="001A7A8A"/>
    <w:rsid w:val="001B276A"/>
    <w:rsid w:val="001B4E50"/>
    <w:rsid w:val="001E593A"/>
    <w:rsid w:val="001E7344"/>
    <w:rsid w:val="001F48A9"/>
    <w:rsid w:val="00224148"/>
    <w:rsid w:val="00225489"/>
    <w:rsid w:val="002418D1"/>
    <w:rsid w:val="002566FC"/>
    <w:rsid w:val="00265CE2"/>
    <w:rsid w:val="00271474"/>
    <w:rsid w:val="0027285E"/>
    <w:rsid w:val="00273C13"/>
    <w:rsid w:val="00277333"/>
    <w:rsid w:val="002B02E2"/>
    <w:rsid w:val="002F69DA"/>
    <w:rsid w:val="0030513F"/>
    <w:rsid w:val="00312C73"/>
    <w:rsid w:val="003243BA"/>
    <w:rsid w:val="00346A2F"/>
    <w:rsid w:val="0035429E"/>
    <w:rsid w:val="003545DB"/>
    <w:rsid w:val="003550AD"/>
    <w:rsid w:val="003805C4"/>
    <w:rsid w:val="003A44FD"/>
    <w:rsid w:val="003A4FDD"/>
    <w:rsid w:val="003B309C"/>
    <w:rsid w:val="003C7309"/>
    <w:rsid w:val="003D112C"/>
    <w:rsid w:val="004040EC"/>
    <w:rsid w:val="00413880"/>
    <w:rsid w:val="0041550E"/>
    <w:rsid w:val="00416C38"/>
    <w:rsid w:val="00426B73"/>
    <w:rsid w:val="00426FCB"/>
    <w:rsid w:val="00433CB4"/>
    <w:rsid w:val="00434492"/>
    <w:rsid w:val="00436695"/>
    <w:rsid w:val="00445AA6"/>
    <w:rsid w:val="00451D3F"/>
    <w:rsid w:val="00471C5B"/>
    <w:rsid w:val="00491CFE"/>
    <w:rsid w:val="004B5AD6"/>
    <w:rsid w:val="004B6520"/>
    <w:rsid w:val="004C37D6"/>
    <w:rsid w:val="004C65C5"/>
    <w:rsid w:val="004C71F8"/>
    <w:rsid w:val="004C7D01"/>
    <w:rsid w:val="004F0FE3"/>
    <w:rsid w:val="004F3A19"/>
    <w:rsid w:val="005016EE"/>
    <w:rsid w:val="00504A37"/>
    <w:rsid w:val="00506452"/>
    <w:rsid w:val="0053222E"/>
    <w:rsid w:val="00532E72"/>
    <w:rsid w:val="00534DA1"/>
    <w:rsid w:val="00541230"/>
    <w:rsid w:val="0054150F"/>
    <w:rsid w:val="0055334D"/>
    <w:rsid w:val="0056278B"/>
    <w:rsid w:val="00571133"/>
    <w:rsid w:val="0058753F"/>
    <w:rsid w:val="005939D5"/>
    <w:rsid w:val="00596E8A"/>
    <w:rsid w:val="005B288B"/>
    <w:rsid w:val="005C4031"/>
    <w:rsid w:val="005C4134"/>
    <w:rsid w:val="005C7C10"/>
    <w:rsid w:val="005E35AE"/>
    <w:rsid w:val="005F4F75"/>
    <w:rsid w:val="00600A2B"/>
    <w:rsid w:val="00655B10"/>
    <w:rsid w:val="00692383"/>
    <w:rsid w:val="006A4031"/>
    <w:rsid w:val="006A6339"/>
    <w:rsid w:val="006B2038"/>
    <w:rsid w:val="006B5559"/>
    <w:rsid w:val="006D083D"/>
    <w:rsid w:val="006D3FA7"/>
    <w:rsid w:val="006E11A3"/>
    <w:rsid w:val="006E3CE2"/>
    <w:rsid w:val="006E6341"/>
    <w:rsid w:val="007034E1"/>
    <w:rsid w:val="00723621"/>
    <w:rsid w:val="00726737"/>
    <w:rsid w:val="0072709F"/>
    <w:rsid w:val="007312D9"/>
    <w:rsid w:val="007334B4"/>
    <w:rsid w:val="00733CA8"/>
    <w:rsid w:val="0074589D"/>
    <w:rsid w:val="00761B59"/>
    <w:rsid w:val="00774426"/>
    <w:rsid w:val="00780460"/>
    <w:rsid w:val="00796409"/>
    <w:rsid w:val="007A67E6"/>
    <w:rsid w:val="007A7CFF"/>
    <w:rsid w:val="007C2544"/>
    <w:rsid w:val="007D72C5"/>
    <w:rsid w:val="008038B6"/>
    <w:rsid w:val="00803CE1"/>
    <w:rsid w:val="00821F2F"/>
    <w:rsid w:val="00832CDC"/>
    <w:rsid w:val="008350DF"/>
    <w:rsid w:val="0084040C"/>
    <w:rsid w:val="00840C79"/>
    <w:rsid w:val="00853C84"/>
    <w:rsid w:val="00855B2D"/>
    <w:rsid w:val="008600B8"/>
    <w:rsid w:val="0086640F"/>
    <w:rsid w:val="00872E98"/>
    <w:rsid w:val="00881AA8"/>
    <w:rsid w:val="008A4AFD"/>
    <w:rsid w:val="008B5F15"/>
    <w:rsid w:val="008B7EDB"/>
    <w:rsid w:val="008C1441"/>
    <w:rsid w:val="008C4B5B"/>
    <w:rsid w:val="008D2AB0"/>
    <w:rsid w:val="008E72A2"/>
    <w:rsid w:val="00900DB0"/>
    <w:rsid w:val="00905068"/>
    <w:rsid w:val="00922810"/>
    <w:rsid w:val="0092281D"/>
    <w:rsid w:val="00924C4A"/>
    <w:rsid w:val="009262D3"/>
    <w:rsid w:val="009536C9"/>
    <w:rsid w:val="00956D66"/>
    <w:rsid w:val="00962FA9"/>
    <w:rsid w:val="00963582"/>
    <w:rsid w:val="00980124"/>
    <w:rsid w:val="00983A84"/>
    <w:rsid w:val="00993031"/>
    <w:rsid w:val="00997BBD"/>
    <w:rsid w:val="009A34E1"/>
    <w:rsid w:val="009B2690"/>
    <w:rsid w:val="009B2FF4"/>
    <w:rsid w:val="009B4AD1"/>
    <w:rsid w:val="009C5FDD"/>
    <w:rsid w:val="009D0957"/>
    <w:rsid w:val="009D4F90"/>
    <w:rsid w:val="009F4027"/>
    <w:rsid w:val="00A01C2A"/>
    <w:rsid w:val="00A04105"/>
    <w:rsid w:val="00A05CC8"/>
    <w:rsid w:val="00A24E75"/>
    <w:rsid w:val="00A2576E"/>
    <w:rsid w:val="00A33397"/>
    <w:rsid w:val="00A37F5C"/>
    <w:rsid w:val="00A55558"/>
    <w:rsid w:val="00A5768F"/>
    <w:rsid w:val="00A664AD"/>
    <w:rsid w:val="00A703D5"/>
    <w:rsid w:val="00A71F32"/>
    <w:rsid w:val="00A737A2"/>
    <w:rsid w:val="00A73953"/>
    <w:rsid w:val="00A803E1"/>
    <w:rsid w:val="00A817EA"/>
    <w:rsid w:val="00A84E06"/>
    <w:rsid w:val="00A92FA6"/>
    <w:rsid w:val="00A979FD"/>
    <w:rsid w:val="00AB061E"/>
    <w:rsid w:val="00AB50B3"/>
    <w:rsid w:val="00AB6A0E"/>
    <w:rsid w:val="00AE107F"/>
    <w:rsid w:val="00AF70C4"/>
    <w:rsid w:val="00B13AB5"/>
    <w:rsid w:val="00B26B7D"/>
    <w:rsid w:val="00B35177"/>
    <w:rsid w:val="00B41FBA"/>
    <w:rsid w:val="00B47B11"/>
    <w:rsid w:val="00B66FA4"/>
    <w:rsid w:val="00B712CE"/>
    <w:rsid w:val="00B72BB4"/>
    <w:rsid w:val="00B74F3E"/>
    <w:rsid w:val="00BB2BF3"/>
    <w:rsid w:val="00BC17D8"/>
    <w:rsid w:val="00BD244D"/>
    <w:rsid w:val="00BD7674"/>
    <w:rsid w:val="00BF2D3D"/>
    <w:rsid w:val="00BF34AE"/>
    <w:rsid w:val="00C14291"/>
    <w:rsid w:val="00C15068"/>
    <w:rsid w:val="00C6210A"/>
    <w:rsid w:val="00C66DEB"/>
    <w:rsid w:val="00C71960"/>
    <w:rsid w:val="00C775CE"/>
    <w:rsid w:val="00C77AFD"/>
    <w:rsid w:val="00C8113D"/>
    <w:rsid w:val="00C81741"/>
    <w:rsid w:val="00CA251F"/>
    <w:rsid w:val="00CA66F8"/>
    <w:rsid w:val="00CB718C"/>
    <w:rsid w:val="00CC08D8"/>
    <w:rsid w:val="00CC332A"/>
    <w:rsid w:val="00CF61ED"/>
    <w:rsid w:val="00D37804"/>
    <w:rsid w:val="00D43811"/>
    <w:rsid w:val="00D543DA"/>
    <w:rsid w:val="00D5577C"/>
    <w:rsid w:val="00D62ADC"/>
    <w:rsid w:val="00D65ACE"/>
    <w:rsid w:val="00D75041"/>
    <w:rsid w:val="00D85D72"/>
    <w:rsid w:val="00D97914"/>
    <w:rsid w:val="00DB171A"/>
    <w:rsid w:val="00DD472B"/>
    <w:rsid w:val="00DF21DB"/>
    <w:rsid w:val="00DF55EA"/>
    <w:rsid w:val="00E0132D"/>
    <w:rsid w:val="00E07F91"/>
    <w:rsid w:val="00E17AD6"/>
    <w:rsid w:val="00E35D77"/>
    <w:rsid w:val="00E457CB"/>
    <w:rsid w:val="00E55E68"/>
    <w:rsid w:val="00E648BF"/>
    <w:rsid w:val="00E73F13"/>
    <w:rsid w:val="00E87D7A"/>
    <w:rsid w:val="00E9455E"/>
    <w:rsid w:val="00EA59CA"/>
    <w:rsid w:val="00EB616C"/>
    <w:rsid w:val="00EC07B6"/>
    <w:rsid w:val="00EC4501"/>
    <w:rsid w:val="00EE0AFB"/>
    <w:rsid w:val="00EE6949"/>
    <w:rsid w:val="00EF1628"/>
    <w:rsid w:val="00EF1E9E"/>
    <w:rsid w:val="00F04FAF"/>
    <w:rsid w:val="00F052F5"/>
    <w:rsid w:val="00F11409"/>
    <w:rsid w:val="00F24B98"/>
    <w:rsid w:val="00F25814"/>
    <w:rsid w:val="00F26DAC"/>
    <w:rsid w:val="00F302CD"/>
    <w:rsid w:val="00F43172"/>
    <w:rsid w:val="00F545CF"/>
    <w:rsid w:val="00F636D1"/>
    <w:rsid w:val="00F67FAD"/>
    <w:rsid w:val="00F70875"/>
    <w:rsid w:val="00F84BC9"/>
    <w:rsid w:val="00F92842"/>
    <w:rsid w:val="00FA4704"/>
    <w:rsid w:val="00FB6EFA"/>
    <w:rsid w:val="00FD2E98"/>
    <w:rsid w:val="00FD46F5"/>
    <w:rsid w:val="00FD755A"/>
    <w:rsid w:val="00FD7660"/>
    <w:rsid w:val="00FE0223"/>
    <w:rsid w:val="00FF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2F2BDA"/>
  <w15:chartTrackingRefBased/>
  <w15:docId w15:val="{E2BE6841-65BC-4603-A618-0DD2A4B5B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6EFA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EFA"/>
    <w:rPr>
      <w:rFonts w:ascii="Microsoft YaHei UI" w:eastAsia="Microsoft YaHei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3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A19"/>
  </w:style>
  <w:style w:type="paragraph" w:styleId="Footer">
    <w:name w:val="footer"/>
    <w:basedOn w:val="Normal"/>
    <w:link w:val="FooterChar"/>
    <w:uiPriority w:val="99"/>
    <w:unhideWhenUsed/>
    <w:rsid w:val="004F3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A19"/>
  </w:style>
  <w:style w:type="character" w:customStyle="1" w:styleId="textcell">
    <w:name w:val="textcell"/>
    <w:basedOn w:val="DefaultParagraphFont"/>
    <w:rsid w:val="00855B2D"/>
  </w:style>
  <w:style w:type="character" w:styleId="LineNumber">
    <w:name w:val="line number"/>
    <w:basedOn w:val="DefaultParagraphFont"/>
    <w:uiPriority w:val="99"/>
    <w:semiHidden/>
    <w:unhideWhenUsed/>
    <w:rsid w:val="00A664AD"/>
  </w:style>
  <w:style w:type="character" w:styleId="PageNumber">
    <w:name w:val="page number"/>
    <w:basedOn w:val="DefaultParagraphFont"/>
    <w:uiPriority w:val="99"/>
    <w:semiHidden/>
    <w:unhideWhenUsed/>
    <w:rsid w:val="00A664AD"/>
  </w:style>
  <w:style w:type="character" w:styleId="CommentReference">
    <w:name w:val="annotation reference"/>
    <w:basedOn w:val="DefaultParagraphFont"/>
    <w:uiPriority w:val="99"/>
    <w:semiHidden/>
    <w:unhideWhenUsed/>
    <w:rsid w:val="00A66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4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4A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069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709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344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80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3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6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5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0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0283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143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936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926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EFB83-3856-4935-A61B-F1AB6A97E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祺 闫</dc:creator>
  <cp:keywords/>
  <dc:description/>
  <cp:lastModifiedBy>Qi Yan</cp:lastModifiedBy>
  <cp:revision>4</cp:revision>
  <dcterms:created xsi:type="dcterms:W3CDTF">2020-07-23T15:07:00Z</dcterms:created>
  <dcterms:modified xsi:type="dcterms:W3CDTF">2020-07-28T16:04:00Z</dcterms:modified>
</cp:coreProperties>
</file>